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A86" w:rsidRDefault="006B5A86" w:rsidP="00DE4B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e general R coding for the analysis specifically for the COR, AOR and mapping is given as follow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MapGAM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dal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eo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 (sf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stars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raster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tidyverse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aptool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&lt;-read.csv("D:/Further Resea</w:t>
      </w:r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ch Areas/</w:t>
      </w:r>
      <w:proofErr w:type="spellStart"/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eoGAM</w:t>
      </w:r>
      <w:proofErr w:type="spellEnd"/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/HIV_GAM.csv")</w:t>
      </w: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=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eadShapePol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("D:/for PhD studies/PhD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esertation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/Data Description/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_ad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/ETH_adm2.shp", proj4string=CRS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as.character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NA)),</w:t>
      </w:r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</w:t>
      </w: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  verbose=F, repair=FALSE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orce_ri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elete_null_obj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=T,                    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etrieve_ABS_null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=T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#For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trime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data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ibrary("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PBSmappi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"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trim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E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&lt;-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pred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map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obj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&lt;- list(grid=data.frame(HIV_data$ddlong,HIV_data$ddlat),fit=HIV_data$HIV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(fit_gam01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legend.name = "HIV"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# plot the grid point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plot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$ddlo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$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=0.1, col="red"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# and</w:t>
      </w:r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</w:t>
      </w: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the data location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points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$ddlong,Ethio$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fit_gam01 &lt;-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(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m = "crud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15,</w:t>
      </w:r>
      <w:r w:rsid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</w:t>
      </w: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verbose = T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fit_gam02 &lt;-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HIV ~ lo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es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    factor(Edu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statu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STI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AgeFs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lastRenderedPageBreak/>
        <w:t xml:space="preserve">                        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Tes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EHADIS)+factor(Contraceptive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family = binomial()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,  verbose = T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#pa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frow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=c(1,2)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##To map the COR and AOR for each zone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(fit_gam01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Crude Odds Ratio 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(fit_gam02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djusted Odds Ratio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#The spatially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ajduste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Ods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Ratio using individual covariate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region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HIV ~ lo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)+factor(region), 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NULL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Res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HIV ~ lo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es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), 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Edu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)+factor(Edu), 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M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statu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STI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STI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AgeF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AgeFs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HIV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Tes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EADI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EHADIS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con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odgam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~l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ddlong,ddla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)+factor(Contraceptive)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               data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HIV_data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r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gamgr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s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lastRenderedPageBreak/>
        <w:t>#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Maping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spatially covariate adjusted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indvidual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variables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Resid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place of residenc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con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contraceptive method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EADI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ever hearing AIDS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HIVT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contours = "response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HIV testing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AgeF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contours = "response",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age at first sex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STI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contours = "response",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STI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Edu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contours = "response",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educational level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MS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contours = "response",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marital status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29372E" w:rsidRPr="006952EA" w:rsidRDefault="0029372E" w:rsidP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#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colorma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(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fit_region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xp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T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Ethio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, contours = "response",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border.gray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7,</w:t>
      </w:r>
    </w:p>
    <w:p w:rsidR="00121A49" w:rsidRPr="006952EA" w:rsidRDefault="0029372E">
      <w:pPr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</w:pPr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    legend.name = "AOR by region", </w:t>
      </w:r>
      <w:proofErr w:type="spellStart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>legend.cex</w:t>
      </w:r>
      <w:proofErr w:type="spellEnd"/>
      <w:r w:rsidRPr="006952EA"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</w:rPr>
        <w:t xml:space="preserve"> = 0.85)</w:t>
      </w:r>
    </w:p>
    <w:p w:rsidR="00DE4B1E" w:rsidRPr="00872722" w:rsidRDefault="00DE4B1E">
      <w:pPr>
        <w:rPr>
          <w:rFonts w:ascii="Times New Roman" w:hAnsi="Times New Roman" w:cs="Times New Roman"/>
          <w:sz w:val="24"/>
          <w:szCs w:val="24"/>
        </w:rPr>
      </w:pPr>
    </w:p>
    <w:p w:rsidR="00121A49" w:rsidRPr="00872722" w:rsidRDefault="00121A49">
      <w:pPr>
        <w:rPr>
          <w:rFonts w:ascii="Times New Roman" w:hAnsi="Times New Roman" w:cs="Times New Roman"/>
          <w:sz w:val="24"/>
          <w:szCs w:val="24"/>
        </w:rPr>
      </w:pPr>
    </w:p>
    <w:sectPr w:rsidR="00121A49" w:rsidRPr="00872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A49"/>
    <w:rsid w:val="00004E3B"/>
    <w:rsid w:val="00121A49"/>
    <w:rsid w:val="00121D3C"/>
    <w:rsid w:val="00191F31"/>
    <w:rsid w:val="002421AB"/>
    <w:rsid w:val="00245465"/>
    <w:rsid w:val="0029372E"/>
    <w:rsid w:val="002E18BF"/>
    <w:rsid w:val="003A367C"/>
    <w:rsid w:val="0044253D"/>
    <w:rsid w:val="005B1AEC"/>
    <w:rsid w:val="006952EA"/>
    <w:rsid w:val="006B5A86"/>
    <w:rsid w:val="00872722"/>
    <w:rsid w:val="008A4AB5"/>
    <w:rsid w:val="009A2C66"/>
    <w:rsid w:val="009A6D27"/>
    <w:rsid w:val="00D90008"/>
    <w:rsid w:val="00DE4B1E"/>
    <w:rsid w:val="00E13A0E"/>
    <w:rsid w:val="00EC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74A35A-CB2F-4659-BCBE-24A62EAC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21A4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1A4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21A4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TMLSample">
    <w:name w:val="HTML Sample"/>
    <w:basedOn w:val="DefaultParagraphFont"/>
    <w:uiPriority w:val="99"/>
    <w:semiHidden/>
    <w:unhideWhenUsed/>
    <w:rsid w:val="003A367C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0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Caroline Rubince G.</cp:lastModifiedBy>
  <cp:revision>11</cp:revision>
  <dcterms:created xsi:type="dcterms:W3CDTF">2023-12-29T05:18:00Z</dcterms:created>
  <dcterms:modified xsi:type="dcterms:W3CDTF">2024-02-28T13:42:00Z</dcterms:modified>
</cp:coreProperties>
</file>